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D2B" w:rsidRPr="00996D2B" w:rsidRDefault="00996D2B" w:rsidP="00996D2B">
      <w:pPr>
        <w:spacing w:line="480" w:lineRule="auto"/>
        <w:textDirection w:val="btLr"/>
        <w:rPr>
          <w:rFonts w:ascii="Times New Roman" w:hAnsi="Times New Roman" w:cs="Times New Roman"/>
          <w:sz w:val="24"/>
          <w:szCs w:val="24"/>
        </w:rPr>
      </w:pPr>
      <w:r w:rsidRPr="00996D2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1 </w:t>
      </w:r>
      <w:r w:rsidRPr="00996D2B">
        <w:rPr>
          <w:rFonts w:ascii="Times New Roman" w:hAnsi="Times New Roman" w:cs="Times New Roman"/>
          <w:color w:val="000000"/>
          <w:sz w:val="24"/>
          <w:szCs w:val="24"/>
        </w:rPr>
        <w:t>– Regi</w:t>
      </w:r>
      <w:bookmarkStart w:id="0" w:name="_GoBack"/>
      <w:bookmarkEnd w:id="0"/>
      <w:r w:rsidRPr="00996D2B">
        <w:rPr>
          <w:rFonts w:ascii="Times New Roman" w:hAnsi="Times New Roman" w:cs="Times New Roman"/>
          <w:color w:val="000000"/>
          <w:sz w:val="24"/>
          <w:szCs w:val="24"/>
        </w:rPr>
        <w:t xml:space="preserve">onal differences in total body mass, lean body mass and fat mass at baseline (week 1), week 4 (100% diet) and week 6 (60% diet). </w:t>
      </w:r>
    </w:p>
    <w:tbl>
      <w:tblPr>
        <w:tblW w:w="148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2"/>
        <w:gridCol w:w="1462"/>
        <w:gridCol w:w="1462"/>
        <w:gridCol w:w="1462"/>
        <w:gridCol w:w="1434"/>
        <w:gridCol w:w="1434"/>
        <w:gridCol w:w="1434"/>
        <w:gridCol w:w="1434"/>
        <w:gridCol w:w="1434"/>
        <w:gridCol w:w="1855"/>
      </w:tblGrid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FO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</w:p>
        </w:tc>
        <w:tc>
          <w:tcPr>
            <w:tcW w:w="14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FO</w:t>
            </w:r>
          </w:p>
        </w:tc>
        <w:tc>
          <w:tcPr>
            <w:tcW w:w="14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</w:p>
        </w:tc>
        <w:tc>
          <w:tcPr>
            <w:tcW w:w="14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FO</w:t>
            </w:r>
          </w:p>
        </w:tc>
        <w:tc>
          <w:tcPr>
            <w:tcW w:w="14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CON</w:t>
            </w:r>
          </w:p>
        </w:tc>
        <w:tc>
          <w:tcPr>
            <w:tcW w:w="14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roup)</w:t>
            </w:r>
          </w:p>
        </w:tc>
        <w:tc>
          <w:tcPr>
            <w:tcW w:w="14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ime)</w:t>
            </w:r>
          </w:p>
        </w:tc>
        <w:tc>
          <w:tcPr>
            <w:tcW w:w="18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roup × Time)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Whole Body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8.45 ± 5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8.88 ± 3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8.71 ± 5.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8.22 ± 3.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5.62 ± 5.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6 ± 3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7.48 ± 3.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1.71 ± 2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7.45 ± 3.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0.91 ± 2.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6.01 ± 3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0.06 ± 2.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7.48 ± 2.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93 ± 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7.96 ± 2.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4.03 ± 1.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6.16 ± 2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2.69 ± 1.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Limb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2.55 ± 2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8.13 ± 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2.59 ± 2.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7.93 ± 1.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1.4 ± 2.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6.67 ± 1.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17 ± 2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9.91 ± 1.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01 ± 2.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9.7 ± 1.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2.3 ± 2.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8.93 ± 1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.55 ± 0.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46 ± 0.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.72 ± 0.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48 ± 0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.25 ± 0.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01 ± 0.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Trun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0.71 ± 2.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6.12 ± 1.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0.85 ± 2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5.88 ± 1.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9.08 ± 2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4.8 ± 1.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65 ± 1.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8.35 ± 1.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69 ± 1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8.26 ± 1.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15 ± 1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7.93 ± 1.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98 ± 1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76 ± 1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9.08 ± 1.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61 ± 1.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.87 ± 1.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87 ± 1.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Right Sid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4.1 ± 2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9.73 ± 1.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4.15 ± 2.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9.42 ± 1.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2.52 ± 2.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8.33 ± 1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51 ± 1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9 ± 1.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42 ± 1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66 ± 1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2.72 ± 1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19 ± 1.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8 ± 1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.16 ± 0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95 ± 1.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.09 ± 0.9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04 ± 1.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45 ± 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Left Sid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4.38 ± 2.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9.61 ± 1.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4.54 ± 2.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9.48 ± 1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3.12 ± 2.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8.25 ± 1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96 ± 1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98 ± 1.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99 ± 1.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9 ± 1.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3.35 ± 1.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0.26 ± 1.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68 ± 1.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7 ± 0.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81 ± 1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92 ± 0.9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8.02 ± 1.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6.34 ± 0.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Right Ar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85 ± 0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19 ± 0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8 ± 0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14 ± 0.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6 ± 0.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04 ± 0.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76 ± 0.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23 ± 0.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71 ± 0.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18 ± 0.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55 ± 0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18 ± 0.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tabs>
                <w:tab w:val="center" w:pos="611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4 ± 0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1 ± 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3 ± 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2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9 ± 0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66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Right Le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5.35 ± 1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91 ± 0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5.47 ± 1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85 ± 0.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5.06 ± 1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4 ± 0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1.74 ± 0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0.72 ± 0.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1.72 ± 0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0.63 ± 0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1.53 ± 0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0.39 ± 0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96 ± 0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55 ± 0.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.06 ± 0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57 ± 0.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85 ± 0.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38 ± 0.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Left Ar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84 ± 0.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22 ± 0.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8 ± 0.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2 ± 0.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5.64 ± 0.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97 ± 0.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76 ± 0.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26 ± 0.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71 ± 0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25 ± 0.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61 ± 0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4.08 ± 0.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2 ± 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1 ± 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83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1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7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65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Left Le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5.51 ± 1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81 ± 0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5.54 ± 1.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77 ± 0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5.14 ± 1.0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3.04 ± 0.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Lean Ma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1.92 ± 0.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0.7 ± 0.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1.86 ± 0.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0.66 ± 0.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1.61 ± 0.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10.28 ± 0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996D2B" w:rsidRPr="00996D2B" w:rsidTr="003953A5">
        <w:trPr>
          <w:trHeight w:val="375"/>
        </w:trPr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Fat Mas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93 ± 0.3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48 ± 0.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3 ± 0.3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48 ± 0.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84 ± 0.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2.32 ± 0.3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96D2B" w:rsidRPr="00996D2B" w:rsidRDefault="00996D2B" w:rsidP="003953A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D2B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</w:tbl>
    <w:p w:rsidR="00996D2B" w:rsidRDefault="00996D2B" w:rsidP="00996D2B">
      <w:pPr>
        <w:spacing w:line="480" w:lineRule="auto"/>
      </w:pPr>
      <w:r>
        <w:t>All values are means ± SEM.</w:t>
      </w:r>
    </w:p>
    <w:p w:rsidR="00996D2B" w:rsidRDefault="00996D2B" w:rsidP="00996D2B">
      <w:pPr>
        <w:spacing w:line="480" w:lineRule="auto"/>
      </w:pPr>
      <w:bookmarkStart w:id="1" w:name="_30j0zll" w:colFirst="0" w:colLast="0"/>
      <w:bookmarkEnd w:id="1"/>
    </w:p>
    <w:p w:rsidR="00996D2B" w:rsidRDefault="00996D2B" w:rsidP="00996D2B"/>
    <w:p w:rsidR="005B792F" w:rsidRDefault="005B792F"/>
    <w:sectPr w:rsidR="005B792F" w:rsidSect="00996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D2B"/>
    <w:rsid w:val="000C09A2"/>
    <w:rsid w:val="000E442B"/>
    <w:rsid w:val="00150682"/>
    <w:rsid w:val="0015284B"/>
    <w:rsid w:val="00172243"/>
    <w:rsid w:val="00172682"/>
    <w:rsid w:val="001A3A45"/>
    <w:rsid w:val="001B60BA"/>
    <w:rsid w:val="001E63BF"/>
    <w:rsid w:val="002259D0"/>
    <w:rsid w:val="002522BD"/>
    <w:rsid w:val="0027114E"/>
    <w:rsid w:val="002C2913"/>
    <w:rsid w:val="002D0C11"/>
    <w:rsid w:val="002D1E2A"/>
    <w:rsid w:val="002F3325"/>
    <w:rsid w:val="00315B25"/>
    <w:rsid w:val="00324B85"/>
    <w:rsid w:val="00336F1A"/>
    <w:rsid w:val="00355A4D"/>
    <w:rsid w:val="00365F09"/>
    <w:rsid w:val="003803EC"/>
    <w:rsid w:val="003A44FC"/>
    <w:rsid w:val="003B40C9"/>
    <w:rsid w:val="003C4997"/>
    <w:rsid w:val="004342EC"/>
    <w:rsid w:val="00467A1D"/>
    <w:rsid w:val="004B66AE"/>
    <w:rsid w:val="004E307B"/>
    <w:rsid w:val="004E75B3"/>
    <w:rsid w:val="005271B2"/>
    <w:rsid w:val="0053553B"/>
    <w:rsid w:val="005540DD"/>
    <w:rsid w:val="0057085B"/>
    <w:rsid w:val="005A4269"/>
    <w:rsid w:val="005B069C"/>
    <w:rsid w:val="005B14C1"/>
    <w:rsid w:val="005B792F"/>
    <w:rsid w:val="00622D06"/>
    <w:rsid w:val="00640FA3"/>
    <w:rsid w:val="00653291"/>
    <w:rsid w:val="0066017C"/>
    <w:rsid w:val="0066314E"/>
    <w:rsid w:val="00693EF7"/>
    <w:rsid w:val="006A3EC3"/>
    <w:rsid w:val="006A4630"/>
    <w:rsid w:val="006A4E82"/>
    <w:rsid w:val="006A78ED"/>
    <w:rsid w:val="006D714F"/>
    <w:rsid w:val="007147EF"/>
    <w:rsid w:val="00793459"/>
    <w:rsid w:val="007C2E14"/>
    <w:rsid w:val="007C6A6E"/>
    <w:rsid w:val="007D1E86"/>
    <w:rsid w:val="007E1882"/>
    <w:rsid w:val="007E77A3"/>
    <w:rsid w:val="00801BAA"/>
    <w:rsid w:val="00801CF6"/>
    <w:rsid w:val="00804422"/>
    <w:rsid w:val="00846046"/>
    <w:rsid w:val="0085546C"/>
    <w:rsid w:val="00881701"/>
    <w:rsid w:val="0088194D"/>
    <w:rsid w:val="008846E0"/>
    <w:rsid w:val="008D07CE"/>
    <w:rsid w:val="00931BC3"/>
    <w:rsid w:val="00950925"/>
    <w:rsid w:val="00975DB7"/>
    <w:rsid w:val="00996D2B"/>
    <w:rsid w:val="009A1BC1"/>
    <w:rsid w:val="009A5F09"/>
    <w:rsid w:val="009B52CB"/>
    <w:rsid w:val="00A027A6"/>
    <w:rsid w:val="00A13DC5"/>
    <w:rsid w:val="00A17A4F"/>
    <w:rsid w:val="00A86CF9"/>
    <w:rsid w:val="00A95285"/>
    <w:rsid w:val="00AB1610"/>
    <w:rsid w:val="00AC1288"/>
    <w:rsid w:val="00AD01B9"/>
    <w:rsid w:val="00AD4234"/>
    <w:rsid w:val="00AD6D07"/>
    <w:rsid w:val="00B15FA4"/>
    <w:rsid w:val="00B45111"/>
    <w:rsid w:val="00B52AE7"/>
    <w:rsid w:val="00B64517"/>
    <w:rsid w:val="00B77A83"/>
    <w:rsid w:val="00B809A9"/>
    <w:rsid w:val="00BB1437"/>
    <w:rsid w:val="00BB6A2C"/>
    <w:rsid w:val="00BC3523"/>
    <w:rsid w:val="00C058CD"/>
    <w:rsid w:val="00C3137F"/>
    <w:rsid w:val="00C3264A"/>
    <w:rsid w:val="00CA671B"/>
    <w:rsid w:val="00CB0321"/>
    <w:rsid w:val="00CC5884"/>
    <w:rsid w:val="00CC6388"/>
    <w:rsid w:val="00CE4E5F"/>
    <w:rsid w:val="00D44775"/>
    <w:rsid w:val="00D52713"/>
    <w:rsid w:val="00D52C0E"/>
    <w:rsid w:val="00D5606C"/>
    <w:rsid w:val="00DC7838"/>
    <w:rsid w:val="00E136A4"/>
    <w:rsid w:val="00E5154D"/>
    <w:rsid w:val="00E64001"/>
    <w:rsid w:val="00E8154D"/>
    <w:rsid w:val="00E83651"/>
    <w:rsid w:val="00EA5417"/>
    <w:rsid w:val="00EA593C"/>
    <w:rsid w:val="00ED5FF3"/>
    <w:rsid w:val="00F00533"/>
    <w:rsid w:val="00F25276"/>
    <w:rsid w:val="00F27ECF"/>
    <w:rsid w:val="00F57D89"/>
    <w:rsid w:val="00F62C54"/>
    <w:rsid w:val="00F646EB"/>
    <w:rsid w:val="00F70D5A"/>
    <w:rsid w:val="00F9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6D2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6D2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Philpott</dc:creator>
  <cp:lastModifiedBy>Jordan Philpott</cp:lastModifiedBy>
  <cp:revision>1</cp:revision>
  <dcterms:created xsi:type="dcterms:W3CDTF">2019-04-05T19:26:00Z</dcterms:created>
  <dcterms:modified xsi:type="dcterms:W3CDTF">2019-04-05T19:28:00Z</dcterms:modified>
</cp:coreProperties>
</file>